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59C" w:rsidRPr="00A737C9" w:rsidRDefault="00761417">
      <w:pPr>
        <w:rPr>
          <w:b/>
          <w:sz w:val="28"/>
          <w:szCs w:val="28"/>
          <w:lang w:val="en-US"/>
        </w:rPr>
      </w:pPr>
      <w:r w:rsidRPr="00A737C9">
        <w:rPr>
          <w:b/>
          <w:sz w:val="28"/>
          <w:szCs w:val="28"/>
          <w:lang w:val="en-US"/>
        </w:rPr>
        <w:t>Supporting Information</w:t>
      </w:r>
    </w:p>
    <w:p w:rsidR="00A5049C" w:rsidRPr="00A5049C" w:rsidRDefault="00A5049C" w:rsidP="00A5049C">
      <w:pPr>
        <w:rPr>
          <w:rFonts w:cstheme="minorHAnsi"/>
          <w:b/>
          <w:szCs w:val="24"/>
          <w:lang w:val="en-US"/>
        </w:rPr>
      </w:pPr>
      <w:r w:rsidRPr="00A5049C">
        <w:rPr>
          <w:rFonts w:cstheme="minorHAnsi"/>
          <w:b/>
          <w:szCs w:val="24"/>
          <w:lang w:val="en-US"/>
        </w:rPr>
        <w:t>Membrane inlet - ion mobility spectrometry with automatic spectra evaluation as online monitoring tool for the process control of microalgae cultivation</w:t>
      </w:r>
    </w:p>
    <w:p w:rsidR="00A5049C" w:rsidRPr="00A5049C" w:rsidRDefault="00A5049C" w:rsidP="00A5049C">
      <w:pPr>
        <w:rPr>
          <w:rFonts w:cstheme="minorHAnsi"/>
          <w:lang w:val="en-US"/>
        </w:rPr>
      </w:pPr>
      <w:r w:rsidRPr="00A5049C">
        <w:rPr>
          <w:rFonts w:cstheme="minorHAnsi"/>
          <w:lang w:val="en-US"/>
        </w:rPr>
        <w:t>Malcolm Cämmerer</w:t>
      </w:r>
      <w:r w:rsidRPr="00A5049C">
        <w:rPr>
          <w:rFonts w:cstheme="minorHAnsi"/>
          <w:vertAlign w:val="superscript"/>
          <w:lang w:val="en-US"/>
        </w:rPr>
        <w:t>1</w:t>
      </w:r>
      <w:r w:rsidRPr="00A5049C">
        <w:rPr>
          <w:rFonts w:cstheme="minorHAnsi"/>
          <w:lang w:val="en-US"/>
        </w:rPr>
        <w:t>, Thomas Mayer</w:t>
      </w:r>
      <w:r w:rsidRPr="00A5049C">
        <w:rPr>
          <w:rFonts w:cstheme="minorHAnsi"/>
          <w:vertAlign w:val="superscript"/>
          <w:lang w:val="en-US"/>
        </w:rPr>
        <w:t>1</w:t>
      </w:r>
      <w:r w:rsidRPr="00A5049C">
        <w:rPr>
          <w:rFonts w:cstheme="minorHAnsi"/>
          <w:lang w:val="en-US"/>
        </w:rPr>
        <w:t xml:space="preserve">, </w:t>
      </w:r>
      <w:proofErr w:type="spellStart"/>
      <w:r w:rsidRPr="00A5049C">
        <w:rPr>
          <w:rFonts w:cstheme="minorHAnsi"/>
          <w:lang w:val="en-US"/>
        </w:rPr>
        <w:t>Carolin</w:t>
      </w:r>
      <w:proofErr w:type="spellEnd"/>
      <w:r w:rsidRPr="00A5049C">
        <w:rPr>
          <w:rFonts w:cstheme="minorHAnsi"/>
          <w:lang w:val="en-US"/>
        </w:rPr>
        <w:t xml:space="preserve"> Schott</w:t>
      </w:r>
      <w:r w:rsidRPr="00A5049C">
        <w:rPr>
          <w:rFonts w:cstheme="minorHAnsi"/>
          <w:vertAlign w:val="superscript"/>
          <w:lang w:val="en-US"/>
        </w:rPr>
        <w:t>2</w:t>
      </w:r>
      <w:r w:rsidRPr="00A5049C">
        <w:rPr>
          <w:rFonts w:cstheme="minorHAnsi"/>
          <w:lang w:val="en-US"/>
        </w:rPr>
        <w:t>, Juliane Steingroewer</w:t>
      </w:r>
      <w:r w:rsidRPr="00A5049C">
        <w:rPr>
          <w:rFonts w:cstheme="minorHAnsi"/>
          <w:vertAlign w:val="superscript"/>
          <w:lang w:val="en-US"/>
        </w:rPr>
        <w:t>2</w:t>
      </w:r>
      <w:r w:rsidRPr="00A5049C">
        <w:rPr>
          <w:rFonts w:cstheme="minorHAnsi"/>
          <w:lang w:val="en-US"/>
        </w:rPr>
        <w:t>, Ralf Petrich</w:t>
      </w:r>
      <w:r w:rsidRPr="00A5049C">
        <w:rPr>
          <w:rFonts w:cstheme="minorHAnsi"/>
          <w:vertAlign w:val="superscript"/>
          <w:lang w:val="en-US"/>
        </w:rPr>
        <w:t>3</w:t>
      </w:r>
      <w:r w:rsidRPr="00A5049C">
        <w:rPr>
          <w:rFonts w:cstheme="minorHAnsi"/>
          <w:lang w:val="en-US"/>
        </w:rPr>
        <w:t>, Helko Borsdorf</w:t>
      </w:r>
      <w:r w:rsidRPr="00A5049C">
        <w:rPr>
          <w:rFonts w:cstheme="minorHAnsi"/>
          <w:vertAlign w:val="superscript"/>
          <w:lang w:val="en-US"/>
        </w:rPr>
        <w:t>1</w:t>
      </w:r>
    </w:p>
    <w:p w:rsidR="00A5049C" w:rsidRPr="00A5049C" w:rsidRDefault="00A5049C" w:rsidP="00A5049C">
      <w:pPr>
        <w:rPr>
          <w:rFonts w:cstheme="minorHAnsi"/>
          <w:lang w:val="en-US"/>
        </w:rPr>
      </w:pPr>
      <w:r w:rsidRPr="00A5049C">
        <w:rPr>
          <w:rFonts w:cstheme="minorHAnsi"/>
          <w:vertAlign w:val="superscript"/>
          <w:lang w:val="en-US"/>
        </w:rPr>
        <w:t>1</w:t>
      </w:r>
      <w:r w:rsidRPr="00A5049C">
        <w:rPr>
          <w:rFonts w:cstheme="minorHAnsi"/>
          <w:lang w:val="en-US"/>
        </w:rPr>
        <w:t xml:space="preserve"> UFZ Helmholtz Centre for Environmental Research, Department Monitoring and Exploration Technologies, </w:t>
      </w:r>
      <w:proofErr w:type="spellStart"/>
      <w:r w:rsidRPr="00A5049C">
        <w:rPr>
          <w:rFonts w:cstheme="minorHAnsi"/>
          <w:lang w:val="en-US"/>
        </w:rPr>
        <w:t>Permoserstraße</w:t>
      </w:r>
      <w:proofErr w:type="spellEnd"/>
      <w:r w:rsidRPr="00A5049C">
        <w:rPr>
          <w:rFonts w:cstheme="minorHAnsi"/>
          <w:lang w:val="en-US"/>
        </w:rPr>
        <w:t xml:space="preserve"> 15, D-04318 Leipzig, Germany</w:t>
      </w:r>
    </w:p>
    <w:p w:rsidR="00A5049C" w:rsidRPr="00A5049C" w:rsidRDefault="00A5049C" w:rsidP="00A5049C">
      <w:pPr>
        <w:rPr>
          <w:rFonts w:cstheme="minorHAnsi"/>
          <w:lang w:val="en-US"/>
        </w:rPr>
      </w:pPr>
      <w:r w:rsidRPr="00A5049C">
        <w:rPr>
          <w:rFonts w:cstheme="minorHAnsi"/>
          <w:vertAlign w:val="superscript"/>
          <w:lang w:val="en-US"/>
        </w:rPr>
        <w:t>2</w:t>
      </w:r>
      <w:r w:rsidRPr="00A5049C">
        <w:rPr>
          <w:rFonts w:cstheme="minorHAnsi"/>
          <w:lang w:val="en-US"/>
        </w:rPr>
        <w:t xml:space="preserve"> Technical University Dresden, Faculty of Mechanical Science and Engineering, Institute of Natural Materials Technology, </w:t>
      </w:r>
      <w:proofErr w:type="spellStart"/>
      <w:r w:rsidRPr="00A5049C">
        <w:rPr>
          <w:rFonts w:cstheme="minorHAnsi"/>
          <w:lang w:val="en-US"/>
        </w:rPr>
        <w:t>Bergstraße</w:t>
      </w:r>
      <w:proofErr w:type="spellEnd"/>
      <w:r w:rsidRPr="00A5049C">
        <w:rPr>
          <w:rFonts w:cstheme="minorHAnsi"/>
          <w:lang w:val="en-US"/>
        </w:rPr>
        <w:t xml:space="preserve"> 120, D-01069 Dresden, Germany</w:t>
      </w:r>
    </w:p>
    <w:p w:rsidR="00A5049C" w:rsidRPr="00F263CA" w:rsidRDefault="00A5049C" w:rsidP="00A5049C">
      <w:pPr>
        <w:rPr>
          <w:rFonts w:cstheme="minorHAnsi"/>
        </w:rPr>
      </w:pPr>
      <w:r w:rsidRPr="00F263CA">
        <w:rPr>
          <w:rFonts w:cstheme="minorHAnsi"/>
          <w:vertAlign w:val="superscript"/>
        </w:rPr>
        <w:t>3</w:t>
      </w:r>
      <w:r w:rsidRPr="00F263CA">
        <w:rPr>
          <w:rFonts w:cstheme="minorHAnsi"/>
        </w:rPr>
        <w:t xml:space="preserve"> IFU GmbH Private Institute </w:t>
      </w:r>
      <w:proofErr w:type="spellStart"/>
      <w:r w:rsidRPr="00F263CA">
        <w:rPr>
          <w:rFonts w:cstheme="minorHAnsi"/>
        </w:rPr>
        <w:t>for</w:t>
      </w:r>
      <w:proofErr w:type="spellEnd"/>
      <w:r w:rsidRPr="00F263CA">
        <w:rPr>
          <w:rFonts w:cstheme="minorHAnsi"/>
        </w:rPr>
        <w:t xml:space="preserve"> Analytics, An der Autobahn 7, 09669 Frankenberg/Sa., Germany</w:t>
      </w:r>
    </w:p>
    <w:p w:rsidR="00761417" w:rsidRDefault="00761417"/>
    <w:p w:rsidR="0081796F" w:rsidRDefault="0081796F"/>
    <w:p w:rsidR="00836F23" w:rsidRDefault="00836F23"/>
    <w:p w:rsidR="0081796F" w:rsidRDefault="0081796F"/>
    <w:p w:rsidR="0081796F" w:rsidRDefault="0081796F"/>
    <w:p w:rsidR="00761417" w:rsidRPr="00A737C9" w:rsidRDefault="004A1ACD" w:rsidP="00055E1A">
      <w:pPr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eastAsia="de-DE"/>
        </w:rPr>
        <w:drawing>
          <wp:inline distT="0" distB="0" distL="0" distR="0">
            <wp:extent cx="4102616" cy="352654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S Spectrum Comparison (L vs DD) v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616" cy="3526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417" w:rsidRDefault="00761417">
      <w:pPr>
        <w:rPr>
          <w:rFonts w:asciiTheme="minorHAnsi" w:hAnsiTheme="minorHAnsi" w:cstheme="minorHAnsi"/>
          <w:sz w:val="22"/>
          <w:lang w:val="en-US"/>
        </w:rPr>
      </w:pPr>
      <w:r w:rsidRPr="00055E1A">
        <w:rPr>
          <w:rFonts w:asciiTheme="minorHAnsi" w:hAnsiTheme="minorHAnsi" w:cstheme="minorHAnsi"/>
          <w:b/>
          <w:sz w:val="22"/>
          <w:lang w:val="en-US"/>
        </w:rPr>
        <w:t>Supplementary Figure 1.</w:t>
      </w:r>
      <w:r w:rsidR="00A737C9" w:rsidRPr="00055E1A">
        <w:rPr>
          <w:rFonts w:asciiTheme="minorHAnsi" w:hAnsiTheme="minorHAnsi" w:cstheme="minorHAnsi"/>
          <w:sz w:val="22"/>
          <w:lang w:val="en-US"/>
        </w:rPr>
        <w:t xml:space="preserve"> </w:t>
      </w:r>
      <w:r w:rsidR="00055E1A" w:rsidRPr="00055E1A">
        <w:rPr>
          <w:rFonts w:asciiTheme="minorHAnsi" w:hAnsiTheme="minorHAnsi" w:cstheme="minorHAnsi"/>
          <w:sz w:val="22"/>
          <w:lang w:val="en-US"/>
        </w:rPr>
        <w:t>Comparison of IMS-spectra from two cultivations</w:t>
      </w:r>
      <w:r w:rsidR="00055E1A">
        <w:rPr>
          <w:rFonts w:asciiTheme="minorHAnsi" w:hAnsiTheme="minorHAnsi" w:cstheme="minorHAnsi"/>
          <w:sz w:val="22"/>
          <w:lang w:val="en-US"/>
        </w:rPr>
        <w:t xml:space="preserve"> of </w:t>
      </w:r>
      <w:r w:rsidR="00055E1A" w:rsidRPr="00055E1A">
        <w:rPr>
          <w:rFonts w:asciiTheme="minorHAnsi" w:hAnsiTheme="minorHAnsi" w:cstheme="minorHAnsi"/>
          <w:i/>
          <w:sz w:val="22"/>
          <w:lang w:val="en-US"/>
        </w:rPr>
        <w:t>L. platensis</w:t>
      </w:r>
      <w:r w:rsidR="00055E1A" w:rsidRPr="00055E1A">
        <w:rPr>
          <w:rFonts w:asciiTheme="minorHAnsi" w:hAnsiTheme="minorHAnsi" w:cstheme="minorHAnsi"/>
          <w:sz w:val="22"/>
          <w:lang w:val="en-US"/>
        </w:rPr>
        <w:t xml:space="preserve"> performed on identical equipment at different locations.</w:t>
      </w:r>
      <w:r w:rsidR="00055E1A">
        <w:rPr>
          <w:rFonts w:asciiTheme="minorHAnsi" w:hAnsiTheme="minorHAnsi" w:cstheme="minorHAnsi"/>
          <w:sz w:val="22"/>
          <w:lang w:val="en-US"/>
        </w:rPr>
        <w:t xml:space="preserve"> </w:t>
      </w:r>
      <w:r w:rsidR="00055E1A" w:rsidRPr="00055E1A">
        <w:rPr>
          <w:rFonts w:asciiTheme="minorHAnsi" w:hAnsiTheme="minorHAnsi" w:cstheme="minorHAnsi"/>
          <w:sz w:val="22"/>
          <w:lang w:val="en-US"/>
        </w:rPr>
        <w:t xml:space="preserve">The pattern of peaks </w:t>
      </w:r>
      <w:r w:rsidR="00055E1A">
        <w:rPr>
          <w:rFonts w:asciiTheme="minorHAnsi" w:hAnsiTheme="minorHAnsi" w:cstheme="minorHAnsi"/>
          <w:sz w:val="22"/>
          <w:lang w:val="en-US"/>
        </w:rPr>
        <w:t>vary</w:t>
      </w:r>
      <w:r w:rsidR="00055E1A" w:rsidRPr="00055E1A">
        <w:rPr>
          <w:rFonts w:asciiTheme="minorHAnsi" w:hAnsiTheme="minorHAnsi" w:cstheme="minorHAnsi"/>
          <w:sz w:val="22"/>
          <w:lang w:val="en-US"/>
        </w:rPr>
        <w:t xml:space="preserve"> in a similar manner with peaks c, d and e rising during the growth period and peak g rising sharply at the end of the cultivation.</w:t>
      </w:r>
    </w:p>
    <w:p w:rsidR="002B1CF0" w:rsidRDefault="002B1CF0">
      <w:pPr>
        <w:rPr>
          <w:rFonts w:asciiTheme="minorHAnsi" w:hAnsiTheme="minorHAnsi" w:cstheme="minorHAnsi"/>
          <w:sz w:val="22"/>
          <w:lang w:val="en-US"/>
        </w:rPr>
      </w:pPr>
    </w:p>
    <w:p w:rsidR="002B1CF0" w:rsidRDefault="002B1CF0">
      <w:pPr>
        <w:rPr>
          <w:rFonts w:asciiTheme="minorHAnsi" w:hAnsiTheme="minorHAnsi" w:cstheme="minorHAnsi"/>
          <w:sz w:val="22"/>
          <w:lang w:val="en-US"/>
        </w:rPr>
      </w:pPr>
    </w:p>
    <w:p w:rsidR="00836F23" w:rsidRDefault="00836F23">
      <w:pPr>
        <w:rPr>
          <w:rFonts w:asciiTheme="minorHAnsi" w:hAnsiTheme="minorHAnsi" w:cstheme="minorHAnsi"/>
          <w:sz w:val="22"/>
          <w:lang w:val="en-US"/>
        </w:rPr>
      </w:pPr>
    </w:p>
    <w:p w:rsidR="00836F23" w:rsidRDefault="00836F23">
      <w:pPr>
        <w:rPr>
          <w:rFonts w:asciiTheme="minorHAnsi" w:hAnsiTheme="minorHAnsi" w:cstheme="minorHAnsi"/>
          <w:sz w:val="22"/>
          <w:lang w:val="en-US"/>
        </w:rPr>
      </w:pPr>
    </w:p>
    <w:p w:rsidR="00836F23" w:rsidRDefault="009D4DE2">
      <w:pPr>
        <w:rPr>
          <w:rFonts w:asciiTheme="minorHAnsi" w:hAnsiTheme="minorHAnsi" w:cstheme="minorHAnsi"/>
          <w:sz w:val="22"/>
          <w:lang w:val="en-US"/>
        </w:rPr>
      </w:pPr>
      <w:r w:rsidRPr="00055E1A">
        <w:rPr>
          <w:rFonts w:asciiTheme="minorHAnsi" w:hAnsiTheme="minorHAnsi" w:cstheme="minorHAnsi"/>
          <w:b/>
          <w:sz w:val="22"/>
          <w:lang w:val="en-US"/>
        </w:rPr>
        <w:lastRenderedPageBreak/>
        <w:t>Supplementary</w:t>
      </w:r>
      <w:r w:rsidRPr="00836F23">
        <w:rPr>
          <w:rFonts w:asciiTheme="minorHAnsi" w:hAnsiTheme="minorHAnsi" w:cstheme="minorHAnsi"/>
          <w:b/>
          <w:sz w:val="22"/>
          <w:lang w:val="en-US"/>
        </w:rPr>
        <w:t xml:space="preserve"> </w:t>
      </w:r>
      <w:r w:rsidR="00836F23" w:rsidRPr="00836F23">
        <w:rPr>
          <w:rFonts w:asciiTheme="minorHAnsi" w:hAnsiTheme="minorHAnsi" w:cstheme="minorHAnsi"/>
          <w:b/>
          <w:sz w:val="22"/>
          <w:lang w:val="en-US"/>
        </w:rPr>
        <w:t>Table 1:</w:t>
      </w:r>
      <w:r w:rsidR="00836F23">
        <w:rPr>
          <w:rFonts w:asciiTheme="minorHAnsi" w:hAnsiTheme="minorHAnsi" w:cstheme="minorHAnsi"/>
          <w:sz w:val="22"/>
          <w:lang w:val="en-US"/>
        </w:rPr>
        <w:t xml:space="preserve"> Results of </w:t>
      </w:r>
      <w:r w:rsidR="007C0E09" w:rsidRPr="007C0E09">
        <w:rPr>
          <w:rFonts w:asciiTheme="minorHAnsi" w:hAnsiTheme="minorHAnsi" w:cstheme="minorHAnsi"/>
          <w:sz w:val="22"/>
          <w:lang w:val="en-US"/>
        </w:rPr>
        <w:t>statistical analysis</w:t>
      </w:r>
    </w:p>
    <w:p w:rsidR="00836F23" w:rsidRDefault="009D4DE2" w:rsidP="009D4DE2">
      <w:pPr>
        <w:jc w:val="center"/>
        <w:rPr>
          <w:rFonts w:asciiTheme="minorHAnsi" w:hAnsiTheme="minorHAnsi" w:cstheme="minorHAnsi"/>
          <w:sz w:val="22"/>
          <w:lang w:val="en-US"/>
        </w:rPr>
      </w:pPr>
      <w:r w:rsidRPr="009D4DE2">
        <w:drawing>
          <wp:inline distT="0" distB="0" distL="0" distR="0">
            <wp:extent cx="8645197" cy="1066654"/>
            <wp:effectExtent l="0" t="1588" r="2223" b="2222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752921" cy="107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1CF0" w:rsidRPr="00643302" w:rsidRDefault="00643302">
      <w:pPr>
        <w:rPr>
          <w:rFonts w:asciiTheme="minorHAnsi" w:hAnsiTheme="minorHAnsi" w:cstheme="minorHAnsi"/>
          <w:b/>
          <w:sz w:val="28"/>
          <w:szCs w:val="28"/>
          <w:lang w:val="en-US"/>
        </w:rPr>
      </w:pPr>
      <w:proofErr w:type="spellStart"/>
      <w:r w:rsidRPr="00643302">
        <w:rPr>
          <w:rFonts w:asciiTheme="minorHAnsi" w:hAnsiTheme="minorHAnsi" w:cstheme="minorHAnsi"/>
          <w:b/>
          <w:sz w:val="28"/>
          <w:szCs w:val="28"/>
          <w:lang w:val="en-US"/>
        </w:rPr>
        <w:lastRenderedPageBreak/>
        <w:t>Phyton</w:t>
      </w:r>
      <w:proofErr w:type="spellEnd"/>
      <w:r w:rsidRPr="00643302">
        <w:rPr>
          <w:rFonts w:asciiTheme="minorHAnsi" w:hAnsiTheme="minorHAnsi" w:cstheme="minorHAnsi"/>
          <w:b/>
          <w:sz w:val="28"/>
          <w:szCs w:val="28"/>
          <w:lang w:val="en-US"/>
        </w:rPr>
        <w:t>-Scripts</w:t>
      </w:r>
      <w:bookmarkStart w:id="0" w:name="_GoBack"/>
      <w:bookmarkEnd w:id="0"/>
    </w:p>
    <w:p w:rsidR="00643302" w:rsidRPr="00643302" w:rsidRDefault="00643302">
      <w:pPr>
        <w:rPr>
          <w:rFonts w:asciiTheme="minorHAnsi" w:hAnsiTheme="minorHAnsi" w:cstheme="minorHAnsi"/>
          <w:b/>
          <w:color w:val="5B9BD5" w:themeColor="accent1"/>
          <w:sz w:val="28"/>
          <w:szCs w:val="28"/>
          <w:lang w:val="en-US"/>
        </w:rPr>
      </w:pPr>
      <w:r w:rsidRPr="00643302">
        <w:rPr>
          <w:rFonts w:asciiTheme="minorHAnsi" w:hAnsiTheme="minorHAnsi" w:cstheme="minorHAnsi"/>
          <w:b/>
          <w:color w:val="5B9BD5" w:themeColor="accent1"/>
          <w:sz w:val="28"/>
          <w:szCs w:val="28"/>
          <w:lang w:val="en-US"/>
        </w:rPr>
        <w:t>Script 1: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1)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</w:r>
      <w:r w:rsidR="00250406">
        <w:rPr>
          <w:rFonts w:asciiTheme="minorHAnsi" w:hAnsiTheme="minorHAnsi" w:cstheme="minorHAnsi"/>
          <w:color w:val="5B9BD5" w:themeColor="accent1"/>
          <w:sz w:val="22"/>
          <w:lang w:val="en-US"/>
        </w:rPr>
        <w:t>Open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a folder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2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</w:r>
      <w:r w:rsidR="00250406">
        <w:rPr>
          <w:rFonts w:asciiTheme="minorHAnsi" w:hAnsiTheme="minorHAnsi" w:cstheme="minorHAnsi"/>
          <w:color w:val="5B9BD5" w:themeColor="accent1"/>
          <w:sz w:val="22"/>
          <w:lang w:val="en-US"/>
        </w:rPr>
        <w:t>Open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each individual file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      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a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Finds the reactant ion peak using </w:t>
      </w:r>
      <w:proofErr w:type="spellStart"/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find_peaks</w:t>
      </w:r>
      <w:proofErr w:type="spellEnd"/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     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b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>Creates a gaussian model of the reactant ion peak and fits this (</w:t>
      </w:r>
      <w:proofErr w:type="spellStart"/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lmfit</w:t>
      </w:r>
      <w:proofErr w:type="spellEnd"/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)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     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c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>Uses the modelled peak time to transform the drift time to relative drift time</w:t>
      </w:r>
    </w:p>
    <w:p w:rsidR="00643302" w:rsidRPr="00643302" w:rsidRDefault="00643302" w:rsidP="00643302">
      <w:pPr>
        <w:ind w:left="1410" w:hanging="1410"/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     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d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>Maps the data point onto predefined relative drift times so that all data files have same relative drift time scale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      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e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</w:r>
      <w:r w:rsidR="00250406">
        <w:rPr>
          <w:rFonts w:asciiTheme="minorHAnsi" w:hAnsiTheme="minorHAnsi" w:cstheme="minorHAnsi"/>
          <w:color w:val="5B9BD5" w:themeColor="accent1"/>
          <w:sz w:val="22"/>
          <w:lang w:val="en-US"/>
        </w:rPr>
        <w:t>Add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these data point to the data matrix (pandas)</w:t>
      </w:r>
    </w:p>
    <w:p w:rsidR="00643302" w:rsidRPr="00643302" w:rsidRDefault="00643302" w:rsidP="00643302">
      <w:pPr>
        <w:ind w:left="705" w:hanging="705"/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3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Uses the file created time from the </w:t>
      </w:r>
      <w:proofErr w:type="spellStart"/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first_</w:t>
      </w:r>
      <w:r w:rsidR="00534056">
        <w:rPr>
          <w:rFonts w:asciiTheme="minorHAnsi" w:hAnsiTheme="minorHAnsi" w:cstheme="minorHAnsi"/>
          <w:color w:val="5B9BD5" w:themeColor="accent1"/>
          <w:sz w:val="22"/>
          <w:lang w:val="en-US"/>
        </w:rPr>
        <w:t>c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ultur</w:t>
      </w:r>
      <w:r w:rsidR="00534056">
        <w:rPr>
          <w:rFonts w:asciiTheme="minorHAnsi" w:hAnsiTheme="minorHAnsi" w:cstheme="minorHAnsi"/>
          <w:color w:val="5B9BD5" w:themeColor="accent1"/>
          <w:sz w:val="22"/>
          <w:lang w:val="en-US"/>
        </w:rPr>
        <w:t>e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_file</w:t>
      </w:r>
      <w:proofErr w:type="spellEnd"/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to create a relative timestamp for each spectrum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4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>Saves two excel files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      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a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>All Spectra in a matrix of Relative Drift time and cultivation time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      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 xml:space="preserve">b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>The filenames with their respective cultivation times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'''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Gauss parameters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,b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and c are peak height, position and sigma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FWHM = 2*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rt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2*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l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2))* sigma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Use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mfi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imis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to model all peaks simultaneously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see https://millenia.cars.aps.anl.gov/software/python/lmfit/examples/example_fit_multi_datasets.html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'''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#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ie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et al. model factors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kBoltzman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1.38065e-23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elemantarladung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1.602e-19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#tail factors from Peak form.xlsx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_a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0.26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</w:rPr>
        <w:t>f_b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 = 0.061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</w:rPr>
        <w:t>f_c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 = 1.58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</w:rPr>
        <w:t>w_min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 = 1.2124e-4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</w:rPr>
        <w:t>factor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 = 7.0982e-5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#User Entry - set folder and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rst_kultur_file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</w:rPr>
        <w:t>ordner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 = 'Y:\\Gruppen\\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met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\\PPM\\Labordaten 2022\\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MoProAlge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\\220221 1liter 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Kutlur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 LED 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foil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'#'Y:\\Gruppen\\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met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\\PPM\\Labordaten 2021\\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MoProAlge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\\Blasensäulenreaktor LED\\0811 1liter Kultur LED'#'Y:\\Gruppen\\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met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\\PPM\\Labordaten 2022\\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MoProAlge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\\Dresden Ergebnisse\\KG_Medium_08.02.22'#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</w:rPr>
        <w:t>first_Kultur_file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 = '2102 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alge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 xml:space="preserve"> 5v45%-0001.p.json'#'0811 Alge-0001.p.json'#'KG8.2-0001.p.json'#'ASP06_IMS-0001.p.json'#'ASP04_IMS-0001.p.json'#'2009 d1 Algen-0001.p.json'#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gif_titl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'Relative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riftzei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210222'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files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s.listdir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rdne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s.sort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heck_for_exc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Fals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ata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columns = ['Filenames', 'Pump_1']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Peaks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d_mob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pectr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ettings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etting_ite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{"AccelerationVoltage","AirPressure","TubePressure","TubeTemperature","PumpCircFlow",'SamplingInterval_us'}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ld_spe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ones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21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p_counte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0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lastRenderedPageBreak/>
        <w:t>rep_check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Fals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_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0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ight_o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 Tru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zero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_star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.perf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counte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#function, objection, and final model for gauss peak with tail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gauss_plus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ai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x,a,b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w, fac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c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rt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uar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b)*fac + w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fit = a*(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ex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-(x-b)**2/(2*c**2))) +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_a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*a*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ex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-(x-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b+f_b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**2/(2*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_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*c)**2)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second gauss peak models tail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return fit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gauss_tail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params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x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Calculate Gaussia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ineshap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from parameters for data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et.#</w:t>
      </w:r>
      <w:proofErr w:type="gram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amp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arams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amp_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 % (i+1)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arams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_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 % (i+1)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  =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params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_mi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ac  =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params['factor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retur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gauss_plus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ai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x, amp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w, fac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bjective_gaus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ai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params, x, data, LOQ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o_para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compare the model to the data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si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data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for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in range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o_para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odel_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gauss_tail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params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x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an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isnan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odel_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Model number %d contains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a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 % (i+1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#remove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a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by converting to zeros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#Nans tend to exist before 1ms (see test i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gauss_plus_tai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odel_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isnan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odel_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] = 0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si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si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-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odel_i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print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um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uar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si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retur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sid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nal_model_gaus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ai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params, x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o_para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create final model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model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zeros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lik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x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for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in range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o_para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model = model +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gauss_tail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params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x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return model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zero_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jso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ata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offset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0:300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].mean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noise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0:300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].std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retur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sub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[offset,0]), nois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nalysi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ata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factor, gate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zero baseline and get step size and noise level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data, noise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zero_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jso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ata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 #peaks come after 3.5ms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plo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x='time', y=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heigh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ise*3 # 3x standard deviation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data['residual']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[:,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loops = 0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set min and max for RIP find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4.5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ax_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5.1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_inde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=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.Inde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data['time'].values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_index.get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min_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method = 'nearest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ax_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_index.get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max_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method = 'nearest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find peaks based on max min FWHM and min height level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lastRenderedPageBreak/>
        <w:t xml:space="preserve">    while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amax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loc:max_loc,'residu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].max()) &gt;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heigh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peaks = find_peaks(data.loc[min_loc:max_loc,'residual'].to_numpy(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).flatte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), height=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heigh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prominence=noise*3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s_po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s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0]+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loc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type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) is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ype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None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iloc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s_po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:].copy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['c']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rt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uar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[:,'time'].values)*factor +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_mi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eli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s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0]) == 0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break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iloc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s_po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:].copy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['c']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rt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uar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[:,'time'].values)*factor +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_mi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for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i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s_po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loc:max_loc,'residu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 = data.loc[min_loc:max_loc,'residual'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].values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-fit_gauss_plus_tail(data.loc[min_loc:max_loc,'time'].values, peak_df.at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'residual'], peak_df.at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'time'], factor, gate)      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type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) is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ype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None):      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copy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merg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eak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how='outer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loops+=1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loops ==10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break#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peak heights for peaks between 3.5 and 12.5 (absolute tim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index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)&lt;1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no peaks found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return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reset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inde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(drop=True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nplac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=True)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fit peak find model peaks with tail using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mfit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para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arameters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for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in range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index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)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amp = all_peak_df.at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'residual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all_peak_df.at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'time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sig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rt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squar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all_peak_df.at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'time'])*factor +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_mi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fit params based on measured peak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amp &gt;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heigh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params.ad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amp_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 % (iy+1), value=amp*0.8, min=0, max=amp*2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eli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amp &lt; 0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params.ad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amp_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 % (iy+1), value=0, vary=Fals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params.ad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amp_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 % (iy+1), value=amp, vary=Fals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params.ad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_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 % (iy+1), value=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min=cen-3*sig, max=cen+3*sig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params.ad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_mi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, value=9.58e-5, vary=False)# min=1e-5, max=1e-3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params.add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factor', value=6.05e-5, vary=False)# min=1e-5, max=1e-3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print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arams.pretty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prin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reduce dataset between min and max peaks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x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[:,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time']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time']&gt;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o_nump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y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[:,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]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time']&gt;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o_nump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y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y[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np.wher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(x &lt;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ax_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x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x[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np.wher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(x &lt;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ax_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reduce dataset (only include data less than 55000)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x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x[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np.wher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y &lt; 55000)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y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y[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np.wher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(y &lt; 55000)]    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try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out2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imize(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objective_gaus_tai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t_para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r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=(x, y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heigh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df.inde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, method=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eastsq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ax_nfev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100000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except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ueErro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as 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print(str(e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plot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.lin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x=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+'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',y=list(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plt.xlim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([min_x-1,max_x]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lt.show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return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if out2.success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"Peak Find Model\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Fitting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finished after %d iterations" % (out2.nfev))  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out2.params.pretty_print(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lastRenderedPageBreak/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DataFrame.from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dic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out2.params.valuesdict(), orient='index', columns=['a']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drop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index=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_min','facto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]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nplac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Tru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l_name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['amp', 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l_name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]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atlib.repmat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col_names,1,len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df.inde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.flatten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ndex_id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 = matlib.repmat(np.arange(1,len(all_peak_df.index)+1),2,1).T.flatten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pivot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index=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ndex_id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, columns=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l_name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columns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columns.droplev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find RIP greater than 4.7 and less than 5.2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try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#print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:]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g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(4.7) &amp;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5.2)]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po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coeffs.at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amp']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g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(4.5) &amp;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5.1)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dxma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),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RIP at %.4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fU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RIP at %.4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s'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% tuple(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po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float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xcept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no RIP found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fU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RIP at %.4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s'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% float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po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loat(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return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relative time']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time']/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po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relative time']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/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pos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create model using peaks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data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bs_mod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]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nal_model_gaus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ai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out2.params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'time'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o_nump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()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ll_peak_df.inde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plot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.lin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x=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',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list(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bs_mod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)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plt.xlim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([min_x-1,12])#</w:t>
      </w:r>
      <w:proofErr w:type="spellStart"/>
      <w:r w:rsidRPr="00643302">
        <w:rPr>
          <w:rFonts w:asciiTheme="minorHAnsi" w:hAnsiTheme="minorHAnsi" w:cstheme="minorHAnsi"/>
          <w:sz w:val="18"/>
          <w:szCs w:val="18"/>
        </w:rPr>
        <w:t>max_x</w:t>
      </w:r>
      <w:proofErr w:type="spellEnd"/>
      <w:r w:rsidRPr="00643302">
        <w:rPr>
          <w:rFonts w:asciiTheme="minorHAnsi" w:hAnsiTheme="minorHAnsi" w:cstheme="minorHAnsi"/>
          <w:sz w:val="18"/>
          <w:szCs w:val="18"/>
        </w:rPr>
        <w:t>]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lt.vlines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rip_pos,0, data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bs_mod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.max(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lt.show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type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) is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ype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None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# create standard relative time array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tandard_RI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5 #position of standard RIP i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s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_index.get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4, method = 'nearest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ax_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_index.get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13, method = 'nearest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arra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in_loc:max_loc,'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].values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/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tandard_RIP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arra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set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interpolate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data 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f2 = interp1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ata['relative time'].values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], kind='cubic'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l_valu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'extrapolate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in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f2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arra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_dic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={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rel_time':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arra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'residual':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in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}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DataFrame.from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dic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_dic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et_inde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retur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did not converge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return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pen_data_jso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global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p_counte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ld_spec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(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rdner,filena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"\\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".joi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extension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s.path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.splitex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)[-1].lower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name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s.path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.splitex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)[0][:-2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try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xtension ==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.jso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f = open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json.load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f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file open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try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.strpti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["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ocal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"], "%Y-%m-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T%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%M:%S+02:00"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xcept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.strpti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["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ocal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"], "%Y-%m-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T%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%M:%S+01:00"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_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.mkti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)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got time')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ight_o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3]&gt;5 and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3]&lt;21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 get device settings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_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{k: v for k, v i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].items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() if k i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etting_ite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}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device settings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 check voltag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lastRenderedPageBreak/>
        <w:t xml:space="preserve">        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_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ccelerationVoltag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 &lt; 2000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Voltage too low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raise Exception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_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['Pump1Flow']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Positive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]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Pump1Flow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_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timestamp'] = 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_s-zero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/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60*60*24) # timestamp in hours   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filename: %s, time in days: %.3f' % tuple(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ame,device_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timestamp'])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_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['lamp']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ight_on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_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DataFrame.from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dict(device_settings,orient='index',columns=[name]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spectrum and test to see if it's different to the last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spectrum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Positive']['DataAsU16'],columns =[name]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print(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pectrum.head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al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pectrum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0:20,name].values =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ld_spe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p_counte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+= 1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Spectrum repeat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raise Exception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p_counte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0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ld_spe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pectrum.lo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0:20,name].values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 get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fU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RIP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Positive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][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Driftzeit_m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create time signal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try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x = np.arange(val['Positive']['X0'],val['Positive']['X1']+0.0001,device_settings.at['SamplingInterval_us', name]/1000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spectrum['time'] = x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Fals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xcept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x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linspac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Positive']['X0'],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Positive']['X1'],2048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spectrum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] = x       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Tru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return name, spectrum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_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except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Filename: %s skipped' % filenam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return None, None, None, None,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ave_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unc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mobs, name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.'.joi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(name[0:-4],'xlsx'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data = {'a':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[:,0],'b':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[:,1],'c':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oeff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:,2], 'Ko': mobs}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df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data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to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exc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 index=None, header=Tru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Data saved: ',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e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set_an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s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global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zero_time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filenames = {}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open first kultur file to get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zerotime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(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rdner,first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Kultur_fil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"\\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".joi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try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_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s.path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.getm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) 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f = open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pat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json.load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f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try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.strpti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["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ocal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"], "%Y-%m-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T%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%M:%S+02:00"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xcept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.strpti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v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eviceSetting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["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ocal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"], "%Y-%m-%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T%H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%M:%S+01:00"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_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.mktime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zero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_timestamp_s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zero time: %.1f' %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zero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except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'first data file wrong/not present'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check if data is partially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nalysed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if 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check_for_exc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and 'rel_time_data.xlsx' in files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lastRenderedPageBreak/>
        <w:t xml:space="preserve">        filename = '\\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.joi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(ordner,'rel_time_data.xlsx'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read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exc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.set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nde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nplac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Tru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relative time file opened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filename = '\\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.joi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rdne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'times and filenames.xlsx'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names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read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exc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filenames = filenames_df.set_index(filenames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columns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[0]).T.to_dict(orient='records')[0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_ma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names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['times'].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ax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time file opened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no excel files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_ma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np.NINF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#go through files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for filename in files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data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eta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x_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pen_data_jso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try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_max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&gt;= float(meta_df.at['timestamp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,os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.path.splitext(filename)[0][:-2]]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file skipped as data already present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data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xcept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continu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# extract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ndiviu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curves and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nalyse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type(data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) !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= type(None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columns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)&gt;0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.index.values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else:    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x_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data['time']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loc</w:t>
      </w:r>
      <w:proofErr w:type="spellEnd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[:,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'].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mu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.drop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columns=['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']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inplac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Tru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nalysi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ata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factor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_mi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analysi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data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factor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w_mi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IP_ti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_se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if type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) is not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ype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None)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s.columns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[meta_df.at['timestamp',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s.path.splitex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)[0][:-2]]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len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columns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)&gt;0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f.join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times,how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='left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rel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times.copy</w:t>
      </w:r>
      <w:proofErr w:type="spellEnd"/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filenames[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name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] = meta_df.at['timestamp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,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s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.path.splitex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)[0][:-2]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    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No Data for %s' % filenam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names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d.DataFrame.from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_dict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names, orient='index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names_df.columns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['times']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return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names_df</w:t>
      </w:r>
      <w:proofErr w:type="spellEnd"/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### USER INPUT ####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ave_summar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= True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### USER INPUT ENDS ###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, filenames =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set_ana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files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if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save_summary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filename = '\\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.joi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(ordner,'rel_time_data.xlsx'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data_df.to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exc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filename, header=Tru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relative time file saved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filename = '\\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'.join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((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ordner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,'times and filenames.xlsx')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643302">
        <w:rPr>
          <w:rFonts w:asciiTheme="minorHAnsi" w:hAnsiTheme="minorHAnsi" w:cstheme="minorHAnsi"/>
          <w:sz w:val="18"/>
          <w:szCs w:val="18"/>
          <w:lang w:val="en-US"/>
        </w:rPr>
        <w:t>filenames.to_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excel</w:t>
      </w:r>
      <w:proofErr w:type="spellEnd"/>
      <w:r w:rsidRPr="00643302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filename, header=True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gramStart"/>
      <w:r w:rsidRPr="00643302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643302">
        <w:rPr>
          <w:rFonts w:asciiTheme="minorHAnsi" w:hAnsiTheme="minorHAnsi" w:cstheme="minorHAnsi"/>
          <w:sz w:val="18"/>
          <w:szCs w:val="18"/>
          <w:lang w:val="en-US"/>
        </w:rPr>
        <w:t>'time file saved')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>else:</w:t>
      </w:r>
    </w:p>
    <w:p w:rsidR="00643302" w:rsidRPr="00643302" w:rsidRDefault="00643302" w:rsidP="00643302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643302">
        <w:rPr>
          <w:rFonts w:asciiTheme="minorHAnsi" w:hAnsiTheme="minorHAnsi" w:cstheme="minorHAnsi"/>
          <w:sz w:val="18"/>
          <w:szCs w:val="18"/>
          <w:lang w:val="en-US"/>
        </w:rPr>
        <w:t xml:space="preserve">    print('file(s) not saved')</w:t>
      </w:r>
    </w:p>
    <w:p w:rsidR="00643302" w:rsidRPr="00643302" w:rsidRDefault="00643302" w:rsidP="00643302">
      <w:pPr>
        <w:rPr>
          <w:rFonts w:asciiTheme="minorHAnsi" w:hAnsiTheme="minorHAnsi" w:cstheme="minorHAnsi"/>
          <w:b/>
          <w:color w:val="5B9BD5" w:themeColor="accent1"/>
          <w:sz w:val="28"/>
          <w:szCs w:val="28"/>
          <w:lang w:val="en-US"/>
        </w:rPr>
      </w:pPr>
      <w:r w:rsidRPr="00643302">
        <w:rPr>
          <w:rFonts w:asciiTheme="minorHAnsi" w:hAnsiTheme="minorHAnsi" w:cstheme="minorHAnsi"/>
          <w:b/>
          <w:color w:val="5B9BD5" w:themeColor="accent1"/>
          <w:sz w:val="28"/>
          <w:szCs w:val="28"/>
          <w:lang w:val="en-US"/>
        </w:rPr>
        <w:lastRenderedPageBreak/>
        <w:t>Script 2: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1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</w:r>
      <w:r w:rsidR="00250406">
        <w:rPr>
          <w:rFonts w:asciiTheme="minorHAnsi" w:hAnsiTheme="minorHAnsi" w:cstheme="minorHAnsi"/>
          <w:color w:val="5B9BD5" w:themeColor="accent1"/>
          <w:sz w:val="22"/>
          <w:lang w:val="en-US"/>
        </w:rPr>
        <w:t>Open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the excel files created with json_spektren_to_excel.py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2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</w:r>
      <w:r w:rsidR="00250406"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Add</w:t>
      </w:r>
      <w:r w:rsidR="00250406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the spectra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 to a pandas </w:t>
      </w:r>
      <w:proofErr w:type="spellStart"/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>dataframe</w:t>
      </w:r>
      <w:proofErr w:type="spellEnd"/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3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>Performs PCA on the combined data set</w:t>
      </w:r>
    </w:p>
    <w:p w:rsidR="00643302" w:rsidRPr="00643302" w:rsidRDefault="00643302" w:rsidP="00643302">
      <w:pPr>
        <w:rPr>
          <w:rFonts w:asciiTheme="minorHAnsi" w:hAnsiTheme="minorHAnsi" w:cstheme="minorHAnsi"/>
          <w:color w:val="5B9BD5" w:themeColor="accent1"/>
          <w:sz w:val="22"/>
          <w:lang w:val="en-US"/>
        </w:rPr>
      </w:pP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 xml:space="preserve">4) </w:t>
      </w:r>
      <w:r w:rsidRPr="00643302">
        <w:rPr>
          <w:rFonts w:asciiTheme="minorHAnsi" w:hAnsiTheme="minorHAnsi" w:cstheme="minorHAnsi"/>
          <w:color w:val="5B9BD5" w:themeColor="accent1"/>
          <w:sz w:val="22"/>
          <w:lang w:val="en-US"/>
        </w:rPr>
        <w:tab/>
        <w:t>Saves an excel file with the data from PCA</w:t>
      </w:r>
    </w:p>
    <w:p w:rsidR="002B1CF0" w:rsidRDefault="002B1CF0">
      <w:pPr>
        <w:rPr>
          <w:rFonts w:asciiTheme="minorHAnsi" w:hAnsiTheme="minorHAnsi" w:cstheme="minorHAnsi"/>
          <w:sz w:val="22"/>
          <w:lang w:val="en-US"/>
        </w:rPr>
      </w:pP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dic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{}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tand_dev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{}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None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horten_datase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True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for key in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files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ict.keys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'Opening {}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ow'.forma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key)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filename = '\\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'.join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files_dic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key],'rel_time_data.xlsx')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read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_excel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filename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dic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[key]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f.copy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et_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"length of {} index: {}".format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key,len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df.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))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tand_dev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[key]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df.st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axis=1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).values</w:t>
      </w:r>
      <w:proofErr w:type="gramEnd"/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suffix = '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'.join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('_',key)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if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is None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f.copy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et_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)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add_suffi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suffix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else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f.join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df.set_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)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add_suffi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suffix)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tand_dev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DataFrame.from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_dic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tand_dev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tand_devs.set_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ata_df.set_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).index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inplac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True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>#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ns.lineplot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tand_devs.iloc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180:610], dashes=False) # only use data between 1.15 and 1.8 (there are only 6 levels of dashes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ns.lineplot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tand_devs.iloc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[275:675], dashes=False) # for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resden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results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show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array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=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p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.array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.columns.value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typ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str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array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p.char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.spli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array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ep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'_'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p.stack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array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), columns=['time', 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]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['time']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'time'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]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astype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"float32"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>#Run PCA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PCA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_component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4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>#shorten dataset?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if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horten_datase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f.iloc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[180:610] # for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leipzig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results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"length of dataset is shortened to: {}".format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len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.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))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x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tandardScaler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)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fit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_transform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.T.value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.fit_transform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x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(data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columns = ['PC1', 'PC2', 'PC3', 'PC4']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'time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']=</w:t>
      </w:r>
      <w:proofErr w:type="spellStart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'time']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']=</w:t>
      </w:r>
      <w:proofErr w:type="spellStart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name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]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ns.scatterplot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x='PC1', y='PC2', hue='time', style=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show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#create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MultiIndex</w:t>
      </w:r>
      <w:proofErr w:type="spellEnd"/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index =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MultiIndex.from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_array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[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'].values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.index.values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]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.set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index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inplac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True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>#print individual graphs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for name in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].unique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graph_data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.loc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name]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o_kg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graph_data.loc</w:t>
      </w:r>
      <w:proofErr w:type="spellEnd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[:,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'time'] &gt; 0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ns.scatterplot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graph_data.loc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no_kg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], x='PC1', y='PC2', hue='time', style=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xlim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[-40,40]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lastRenderedPageBreak/>
        <w:t xml:space="preserve">   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ylim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[-40,40]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show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total_s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.st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axis=1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total_mean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f.mean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axis=1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component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.components_.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columns = ['PC1', 'PC2', 'PC3', 'PC4'], index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.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components_sd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.components_.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columns = ['PC1', 'PC2', 'PC3', 'PC4'], index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.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).multiply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total_s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axis=0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components_mean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=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DataFrame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.components_.T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columns = ['PC1', 'PC2', 'PC3', 'PC4'], index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_df.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).multiply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total_mean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axis=0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>for pc in ['PC1', 'PC2', 'PC3', 'PC4']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ns.relplot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x='time', y=pc, hue=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, marker=".", kind="scatter"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#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ylim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[-40,40]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#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xlim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[0,4]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show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ns.lineplot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data=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components_df.multiply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total_s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 axis=0)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eset_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), x=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el_ti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, y=pc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lt.xlabel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'Relative Drift Time'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</w:rPr>
        <w:t>plt.show</w:t>
      </w:r>
      <w:proofErr w:type="spellEnd"/>
      <w:r w:rsidRPr="00250406">
        <w:rPr>
          <w:rFonts w:asciiTheme="minorHAnsi" w:hAnsiTheme="minorHAnsi" w:cstheme="minorHAnsi"/>
          <w:sz w:val="18"/>
          <w:szCs w:val="18"/>
        </w:rPr>
        <w:t>(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</w:rPr>
      </w:pPr>
      <w:r w:rsidRPr="00250406">
        <w:rPr>
          <w:rFonts w:asciiTheme="minorHAnsi" w:hAnsiTheme="minorHAnsi" w:cstheme="minorHAnsi"/>
          <w:sz w:val="18"/>
          <w:szCs w:val="18"/>
        </w:rPr>
        <w:t xml:space="preserve">#save PCA </w:t>
      </w:r>
      <w:proofErr w:type="spellStart"/>
      <w:r w:rsidRPr="00250406">
        <w:rPr>
          <w:rFonts w:asciiTheme="minorHAnsi" w:hAnsiTheme="minorHAnsi" w:cstheme="minorHAnsi"/>
          <w:sz w:val="18"/>
          <w:szCs w:val="18"/>
        </w:rPr>
        <w:t>components</w:t>
      </w:r>
      <w:proofErr w:type="spellEnd"/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</w:rPr>
      </w:pPr>
      <w:proofErr w:type="spellStart"/>
      <w:r w:rsidRPr="00250406">
        <w:rPr>
          <w:rFonts w:asciiTheme="minorHAnsi" w:hAnsiTheme="minorHAnsi" w:cstheme="minorHAnsi"/>
          <w:sz w:val="18"/>
          <w:szCs w:val="18"/>
        </w:rPr>
        <w:t>ordner</w:t>
      </w:r>
      <w:proofErr w:type="spellEnd"/>
      <w:r w:rsidRPr="00250406">
        <w:rPr>
          <w:rFonts w:asciiTheme="minorHAnsi" w:hAnsiTheme="minorHAnsi" w:cstheme="minorHAnsi"/>
          <w:sz w:val="18"/>
          <w:szCs w:val="18"/>
        </w:rPr>
        <w:t xml:space="preserve"> = 'Y:\\Gruppen\\</w:t>
      </w:r>
      <w:proofErr w:type="spellStart"/>
      <w:r w:rsidRPr="00250406">
        <w:rPr>
          <w:rFonts w:asciiTheme="minorHAnsi" w:hAnsiTheme="minorHAnsi" w:cstheme="minorHAnsi"/>
          <w:sz w:val="18"/>
          <w:szCs w:val="18"/>
        </w:rPr>
        <w:t>met</w:t>
      </w:r>
      <w:proofErr w:type="spellEnd"/>
      <w:r w:rsidRPr="00250406">
        <w:rPr>
          <w:rFonts w:asciiTheme="minorHAnsi" w:hAnsiTheme="minorHAnsi" w:cstheme="minorHAnsi"/>
          <w:sz w:val="18"/>
          <w:szCs w:val="18"/>
        </w:rPr>
        <w:t>\\PPM\\Labordaten 2021\\</w:t>
      </w:r>
      <w:proofErr w:type="spellStart"/>
      <w:r w:rsidRPr="00250406">
        <w:rPr>
          <w:rFonts w:asciiTheme="minorHAnsi" w:hAnsiTheme="minorHAnsi" w:cstheme="minorHAnsi"/>
          <w:sz w:val="18"/>
          <w:szCs w:val="18"/>
        </w:rPr>
        <w:t>MoProAlge</w:t>
      </w:r>
      <w:proofErr w:type="spellEnd"/>
      <w:r w:rsidRPr="00250406">
        <w:rPr>
          <w:rFonts w:asciiTheme="minorHAnsi" w:hAnsiTheme="minorHAnsi" w:cstheme="minorHAnsi"/>
          <w:sz w:val="18"/>
          <w:szCs w:val="18"/>
        </w:rPr>
        <w:t xml:space="preserve">\\Dresden Ergebnisse'        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>filename = '\\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'.join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(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ordner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,"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dresden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PCA short.xlsx")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with </w:t>
      </w:r>
      <w:proofErr w:type="spellStart"/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d.ExcelWriter</w:t>
      </w:r>
      <w:proofErr w:type="spellEnd"/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filename) as writer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.set_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'time')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to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excel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writer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heet_na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'All Data', header=True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for name in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'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runID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'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].unique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():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_amps_df.loc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[name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]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et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_index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'time').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to_excel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(writer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heet_na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name, header=True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components_df.to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excel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writer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heet_na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'Components', header=True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components_sd_df.to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excel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writer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heet_na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'Comps x SD', header=True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   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components_mean_df.to_</w:t>
      </w: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excel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 xml:space="preserve">writer, 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sheet_name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='Comps x Mean', header=True)</w:t>
      </w:r>
    </w:p>
    <w:p w:rsidR="00643302" w:rsidRPr="00250406" w:rsidRDefault="00643302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  <w:proofErr w:type="gram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rint(</w:t>
      </w:r>
      <w:proofErr w:type="gramEnd"/>
      <w:r w:rsidRPr="00250406">
        <w:rPr>
          <w:rFonts w:asciiTheme="minorHAnsi" w:hAnsiTheme="minorHAnsi" w:cstheme="minorHAnsi"/>
          <w:sz w:val="18"/>
          <w:szCs w:val="18"/>
          <w:lang w:val="en-US"/>
        </w:rPr>
        <w:t>"Explained variance (%)\nPC1: {:0.1f}%\nPC2: {:0.1f}%\nPC3: {:0.1f}%\nPC3: {:0.1f}%".format(*</w:t>
      </w:r>
      <w:proofErr w:type="spellStart"/>
      <w:r w:rsidRPr="00250406">
        <w:rPr>
          <w:rFonts w:asciiTheme="minorHAnsi" w:hAnsiTheme="minorHAnsi" w:cstheme="minorHAnsi"/>
          <w:sz w:val="18"/>
          <w:szCs w:val="18"/>
          <w:lang w:val="en-US"/>
        </w:rPr>
        <w:t>pca.explained_variance_ratio</w:t>
      </w:r>
      <w:proofErr w:type="spellEnd"/>
      <w:r w:rsidRPr="00250406">
        <w:rPr>
          <w:rFonts w:asciiTheme="minorHAnsi" w:hAnsiTheme="minorHAnsi" w:cstheme="minorHAnsi"/>
          <w:sz w:val="18"/>
          <w:szCs w:val="18"/>
          <w:lang w:val="en-US"/>
        </w:rPr>
        <w:t>_*100))</w:t>
      </w:r>
    </w:p>
    <w:p w:rsidR="002B1CF0" w:rsidRPr="00250406" w:rsidRDefault="002B1CF0" w:rsidP="00250406">
      <w:pPr>
        <w:spacing w:after="0"/>
        <w:rPr>
          <w:rFonts w:asciiTheme="minorHAnsi" w:hAnsiTheme="minorHAnsi" w:cstheme="minorHAnsi"/>
          <w:sz w:val="18"/>
          <w:szCs w:val="18"/>
          <w:lang w:val="en-US"/>
        </w:rPr>
      </w:pPr>
    </w:p>
    <w:sectPr w:rsidR="002B1CF0" w:rsidRPr="0025040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2FB2" w:rsidRDefault="00512FB2" w:rsidP="00534056">
      <w:pPr>
        <w:spacing w:after="0"/>
      </w:pPr>
      <w:r>
        <w:separator/>
      </w:r>
    </w:p>
  </w:endnote>
  <w:endnote w:type="continuationSeparator" w:id="0">
    <w:p w:rsidR="00512FB2" w:rsidRDefault="00512FB2" w:rsidP="005340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US"/>
      </w:rPr>
      <w:id w:val="-1528163468"/>
      <w:docPartObj>
        <w:docPartGallery w:val="Page Numbers (Bottom of Page)"/>
        <w:docPartUnique/>
      </w:docPartObj>
    </w:sdtPr>
    <w:sdtContent>
      <w:p w:rsidR="00512FB2" w:rsidRPr="00534056" w:rsidRDefault="00512FB2" w:rsidP="00534056">
        <w:pPr>
          <w:pStyle w:val="Fuzeile"/>
          <w:jc w:val="right"/>
          <w:rPr>
            <w:lang w:val="en-US"/>
          </w:rPr>
        </w:pPr>
        <w:r w:rsidRPr="00534056">
          <w:rPr>
            <w:lang w:val="en-US"/>
          </w:rPr>
          <w:t>Supporting Information</w:t>
        </w:r>
        <w:r>
          <w:rPr>
            <w:lang w:val="en-US"/>
          </w:rPr>
          <w:t xml:space="preserve"> MI-IMS </w:t>
        </w:r>
        <w:proofErr w:type="spellStart"/>
        <w:r>
          <w:rPr>
            <w:lang w:val="en-US"/>
          </w:rPr>
          <w:t>Cämmerer</w:t>
        </w:r>
        <w:proofErr w:type="spellEnd"/>
        <w:r>
          <w:rPr>
            <w:lang w:val="en-US"/>
          </w:rPr>
          <w:t xml:space="preserve"> et al. Page</w:t>
        </w:r>
        <w:r w:rsidRPr="00534056">
          <w:rPr>
            <w:lang w:val="en-US"/>
          </w:rPr>
          <w:t xml:space="preserve"> </w:t>
        </w:r>
        <w:r w:rsidRPr="00534056">
          <w:rPr>
            <w:lang w:val="en-US"/>
          </w:rPr>
          <w:fldChar w:fldCharType="begin"/>
        </w:r>
        <w:r w:rsidRPr="00534056">
          <w:rPr>
            <w:lang w:val="en-US"/>
          </w:rPr>
          <w:instrText>PAGE   \* MERGEFORMAT</w:instrText>
        </w:r>
        <w:r w:rsidRPr="00534056">
          <w:rPr>
            <w:lang w:val="en-US"/>
          </w:rPr>
          <w:fldChar w:fldCharType="separate"/>
        </w:r>
        <w:r w:rsidRPr="00534056">
          <w:rPr>
            <w:lang w:val="en-US"/>
          </w:rPr>
          <w:t>2</w:t>
        </w:r>
        <w:r w:rsidRPr="00534056">
          <w:rPr>
            <w:lang w:val="en-US"/>
          </w:rPr>
          <w:fldChar w:fldCharType="end"/>
        </w:r>
      </w:p>
    </w:sdtContent>
  </w:sdt>
  <w:p w:rsidR="00512FB2" w:rsidRDefault="00512F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2FB2" w:rsidRDefault="00512FB2" w:rsidP="00534056">
      <w:pPr>
        <w:spacing w:after="0"/>
      </w:pPr>
      <w:r>
        <w:separator/>
      </w:r>
    </w:p>
  </w:footnote>
  <w:footnote w:type="continuationSeparator" w:id="0">
    <w:p w:rsidR="00512FB2" w:rsidRDefault="00512FB2" w:rsidP="005340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417"/>
    <w:rsid w:val="00055E1A"/>
    <w:rsid w:val="00250406"/>
    <w:rsid w:val="002B1CF0"/>
    <w:rsid w:val="004305DD"/>
    <w:rsid w:val="004A1ACD"/>
    <w:rsid w:val="00512FB2"/>
    <w:rsid w:val="00534056"/>
    <w:rsid w:val="00643302"/>
    <w:rsid w:val="006C159C"/>
    <w:rsid w:val="00761417"/>
    <w:rsid w:val="007C0E09"/>
    <w:rsid w:val="0081796F"/>
    <w:rsid w:val="00836F23"/>
    <w:rsid w:val="008F2B88"/>
    <w:rsid w:val="009D4DE2"/>
    <w:rsid w:val="00A5049C"/>
    <w:rsid w:val="00A7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79E50"/>
  <w15:chartTrackingRefBased/>
  <w15:docId w15:val="{FBC2E3CA-7840-4184-9909-9B42561D6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305DD"/>
    <w:pPr>
      <w:tabs>
        <w:tab w:val="left" w:pos="709"/>
      </w:tabs>
      <w:spacing w:after="120" w:line="240" w:lineRule="auto"/>
      <w:jc w:val="both"/>
    </w:pPr>
    <w:rPr>
      <w:rFonts w:ascii="Calibri" w:hAnsi="Calibri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305DD"/>
    <w:pPr>
      <w:keepNext/>
      <w:keepLines/>
      <w:spacing w:before="240"/>
      <w:outlineLvl w:val="0"/>
    </w:pPr>
    <w:rPr>
      <w:rFonts w:eastAsiaTheme="majorEastAsia" w:cstheme="majorBidi"/>
      <w:b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4305DD"/>
    <w:pPr>
      <w:keepNext/>
      <w:keepLines/>
      <w:spacing w:before="24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05DD"/>
    <w:rPr>
      <w:rFonts w:ascii="Calibri" w:eastAsiaTheme="majorEastAsia" w:hAnsi="Calibri" w:cstheme="majorBidi"/>
      <w:b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05DD"/>
    <w:rPr>
      <w:rFonts w:ascii="Calibri" w:eastAsiaTheme="majorEastAsia" w:hAnsi="Calibri" w:cstheme="majorBidi"/>
      <w:b/>
      <w:color w:val="2E74B5" w:themeColor="accent1" w:themeShade="BF"/>
      <w:sz w:val="24"/>
      <w:szCs w:val="2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05DD"/>
    <w:pPr>
      <w:numPr>
        <w:ilvl w:val="1"/>
      </w:numPr>
      <w:jc w:val="center"/>
    </w:pPr>
    <w:rPr>
      <w:rFonts w:eastAsiaTheme="minorEastAsia"/>
      <w:i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05DD"/>
    <w:rPr>
      <w:rFonts w:ascii="Calibri" w:eastAsiaTheme="minorEastAsia" w:hAnsi="Calibri"/>
      <w:i/>
      <w:color w:val="5A5A5A" w:themeColor="text1" w:themeTint="A5"/>
      <w:spacing w:val="15"/>
      <w:sz w:val="20"/>
    </w:rPr>
  </w:style>
  <w:style w:type="paragraph" w:styleId="Kopfzeile">
    <w:name w:val="header"/>
    <w:basedOn w:val="Standard"/>
    <w:link w:val="KopfzeileZchn"/>
    <w:uiPriority w:val="99"/>
    <w:unhideWhenUsed/>
    <w:rsid w:val="00534056"/>
    <w:pPr>
      <w:tabs>
        <w:tab w:val="clear" w:pos="709"/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534056"/>
    <w:rPr>
      <w:rFonts w:ascii="Calibri" w:hAnsi="Calibri"/>
      <w:sz w:val="24"/>
    </w:rPr>
  </w:style>
  <w:style w:type="paragraph" w:styleId="Fuzeile">
    <w:name w:val="footer"/>
    <w:basedOn w:val="Standard"/>
    <w:link w:val="FuzeileZchn"/>
    <w:uiPriority w:val="99"/>
    <w:unhideWhenUsed/>
    <w:rsid w:val="00534056"/>
    <w:pPr>
      <w:tabs>
        <w:tab w:val="clear" w:pos="709"/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34056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7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03</Words>
  <Characters>18289</Characters>
  <Application>Microsoft Office Word</Application>
  <DocSecurity>0</DocSecurity>
  <Lines>152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2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ko Borsdorf borsdorf</dc:creator>
  <cp:keywords/>
  <dc:description/>
  <cp:lastModifiedBy>Helko Borsdorf</cp:lastModifiedBy>
  <cp:revision>4</cp:revision>
  <dcterms:created xsi:type="dcterms:W3CDTF">2023-01-23T08:39:00Z</dcterms:created>
  <dcterms:modified xsi:type="dcterms:W3CDTF">2023-01-24T13:42:00Z</dcterms:modified>
</cp:coreProperties>
</file>